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F4031" w14:textId="6AECE6FE" w:rsidR="00000DF8" w:rsidRPr="003C2FDC" w:rsidRDefault="00E572B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B79B7" w:rsidRPr="003C2FD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E2E79">
        <w:rPr>
          <w:rFonts w:ascii="Times New Roman" w:hAnsi="Times New Roman" w:cs="Times New Roman"/>
          <w:b/>
          <w:sz w:val="24"/>
          <w:szCs w:val="24"/>
        </w:rPr>
        <w:t>2</w:t>
      </w:r>
      <w:r w:rsidR="00BB79B7" w:rsidRPr="003C2FD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309A" w:rsidRPr="00E572BC">
        <w:rPr>
          <w:rFonts w:ascii="Times New Roman" w:hAnsi="Times New Roman" w:cs="Times New Roman"/>
          <w:bCs/>
          <w:sz w:val="24"/>
          <w:szCs w:val="24"/>
        </w:rPr>
        <w:t>C</w:t>
      </w:r>
      <w:r w:rsidR="00BB79B7" w:rsidRPr="003C2FDC">
        <w:rPr>
          <w:rFonts w:ascii="Times New Roman" w:hAnsi="Times New Roman" w:cs="Times New Roman"/>
          <w:sz w:val="24"/>
          <w:szCs w:val="24"/>
        </w:rPr>
        <w:t xml:space="preserve">linicopathologic </w:t>
      </w:r>
      <w:r w:rsidR="00000DF8" w:rsidRPr="003C2FDC">
        <w:rPr>
          <w:rFonts w:ascii="Times New Roman" w:hAnsi="Times New Roman" w:cs="Times New Roman"/>
          <w:sz w:val="24"/>
          <w:szCs w:val="24"/>
        </w:rPr>
        <w:t>characteristics</w:t>
      </w:r>
      <w:r w:rsidR="00366270">
        <w:rPr>
          <w:rFonts w:ascii="Times New Roman" w:hAnsi="Times New Roman" w:cs="Times New Roman"/>
          <w:sz w:val="24"/>
          <w:szCs w:val="24"/>
        </w:rPr>
        <w:t xml:space="preserve"> </w:t>
      </w:r>
      <w:r w:rsidR="009C4C1A">
        <w:rPr>
          <w:rFonts w:ascii="Times New Roman" w:hAnsi="Times New Roman" w:cs="Times New Roman"/>
          <w:sz w:val="24"/>
          <w:szCs w:val="24"/>
        </w:rPr>
        <w:t>of</w:t>
      </w:r>
      <w:r w:rsidR="007A309A">
        <w:rPr>
          <w:rFonts w:ascii="Times New Roman" w:hAnsi="Times New Roman" w:cs="Times New Roman"/>
          <w:sz w:val="24"/>
          <w:szCs w:val="24"/>
        </w:rPr>
        <w:t xml:space="preserve"> patients </w:t>
      </w:r>
      <w:r w:rsidR="00366270">
        <w:rPr>
          <w:rFonts w:ascii="Times New Roman" w:hAnsi="Times New Roman" w:cs="Times New Roman"/>
          <w:sz w:val="24"/>
          <w:szCs w:val="24"/>
        </w:rPr>
        <w:t xml:space="preserve">with </w:t>
      </w:r>
      <w:r w:rsidR="00906567">
        <w:rPr>
          <w:rFonts w:ascii="Times New Roman" w:hAnsi="Times New Roman" w:cs="Times New Roman"/>
          <w:sz w:val="24"/>
          <w:szCs w:val="24"/>
        </w:rPr>
        <w:t>non-small cell lung cancer</w:t>
      </w:r>
      <w:r w:rsidR="00000DF8" w:rsidRPr="003C2FDC">
        <w:rPr>
          <w:rFonts w:ascii="Times New Roman" w:hAnsi="Times New Roman" w:cs="Times New Roman"/>
          <w:sz w:val="24"/>
          <w:szCs w:val="24"/>
        </w:rPr>
        <w:t xml:space="preserve"> (N=</w:t>
      </w:r>
      <w:r w:rsidR="00906567">
        <w:rPr>
          <w:rFonts w:ascii="Times New Roman" w:hAnsi="Times New Roman" w:cs="Times New Roman"/>
          <w:sz w:val="24"/>
          <w:szCs w:val="24"/>
        </w:rPr>
        <w:t>10</w:t>
      </w:r>
      <w:r w:rsidR="00000DF8" w:rsidRPr="003C2FDC">
        <w:rPr>
          <w:rFonts w:ascii="Times New Roman" w:hAnsi="Times New Roman" w:cs="Times New Roman"/>
          <w:sz w:val="24"/>
          <w:szCs w:val="24"/>
        </w:rPr>
        <w:t>)</w:t>
      </w:r>
      <w:r w:rsidR="003662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790"/>
        <w:gridCol w:w="2790"/>
      </w:tblGrid>
      <w:tr w:rsidR="00000DF8" w:rsidRPr="003C2FDC" w14:paraId="0CB5C356" w14:textId="77777777" w:rsidTr="003C2FDC">
        <w:trPr>
          <w:cantSplit/>
          <w:trHeight w:hRule="exact" w:val="331"/>
        </w:trPr>
        <w:tc>
          <w:tcPr>
            <w:tcW w:w="3870" w:type="dxa"/>
            <w:tcBorders>
              <w:top w:val="single" w:sz="12" w:space="0" w:color="auto"/>
              <w:bottom w:val="single" w:sz="6" w:space="0" w:color="auto"/>
            </w:tcBorders>
          </w:tcPr>
          <w:p w14:paraId="67181CD1" w14:textId="08DFCC18" w:rsidR="00000DF8" w:rsidRPr="003C2FDC" w:rsidRDefault="00000DF8" w:rsidP="00000D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6" w:space="0" w:color="auto"/>
            </w:tcBorders>
          </w:tcPr>
          <w:p w14:paraId="231661A8" w14:textId="0CA55803" w:rsidR="00000DF8" w:rsidRPr="003C2FDC" w:rsidRDefault="00000DF8" w:rsidP="00000D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6" w:space="0" w:color="auto"/>
            </w:tcBorders>
          </w:tcPr>
          <w:p w14:paraId="2CAD3ACE" w14:textId="419CFFB6" w:rsidR="00000DF8" w:rsidRPr="003C2FDC" w:rsidRDefault="00CB1867" w:rsidP="00000D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000DF8" w:rsidRPr="003C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Pr="003C2F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000DF8" w:rsidRPr="003C2FDC" w14:paraId="7FD7EEC5" w14:textId="77777777" w:rsidTr="003C2FDC">
        <w:trPr>
          <w:cantSplit/>
          <w:trHeight w:hRule="exact" w:val="331"/>
        </w:trPr>
        <w:tc>
          <w:tcPr>
            <w:tcW w:w="3870" w:type="dxa"/>
            <w:tcBorders>
              <w:top w:val="single" w:sz="6" w:space="0" w:color="auto"/>
            </w:tcBorders>
          </w:tcPr>
          <w:p w14:paraId="34136D32" w14:textId="4BE9F8F5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Age at </w:t>
            </w:r>
            <w:r w:rsidR="00E7335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iagnosis</w:t>
            </w:r>
            <w:r w:rsidR="00E7335A">
              <w:rPr>
                <w:rFonts w:ascii="Times New Roman" w:hAnsi="Times New Roman" w:cs="Times New Roman"/>
                <w:sz w:val="24"/>
                <w:szCs w:val="24"/>
              </w:rPr>
              <w:t>, y</w:t>
            </w:r>
          </w:p>
        </w:tc>
        <w:tc>
          <w:tcPr>
            <w:tcW w:w="2790" w:type="dxa"/>
            <w:tcBorders>
              <w:top w:val="single" w:sz="6" w:space="0" w:color="auto"/>
            </w:tcBorders>
          </w:tcPr>
          <w:p w14:paraId="6850DE6B" w14:textId="4AE95692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790" w:type="dxa"/>
            <w:tcBorders>
              <w:top w:val="single" w:sz="6" w:space="0" w:color="auto"/>
            </w:tcBorders>
          </w:tcPr>
          <w:p w14:paraId="0171A51D" w14:textId="6A00A1C3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66 (5</w:t>
            </w:r>
            <w:r w:rsidR="005E5F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5E5F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0DF8" w:rsidRPr="003C2FDC" w14:paraId="3B51EE33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19F00656" w14:textId="2F37CD0C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790" w:type="dxa"/>
          </w:tcPr>
          <w:p w14:paraId="282FDF8B" w14:textId="2035EDF5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90" w:type="dxa"/>
          </w:tcPr>
          <w:p w14:paraId="4F9FAA37" w14:textId="1B2BF389" w:rsidR="00000DF8" w:rsidRPr="003C2FDC" w:rsidRDefault="005E5F52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3 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000DF8" w:rsidRPr="003C2FDC" w14:paraId="5AEF7582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512BFBC9" w14:textId="77777777" w:rsidR="00000DF8" w:rsidRPr="003C2FDC" w:rsidRDefault="00000DF8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F671F05" w14:textId="3F91D22F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90" w:type="dxa"/>
          </w:tcPr>
          <w:p w14:paraId="521DC3DA" w14:textId="39BC2F53" w:rsidR="00000DF8" w:rsidRPr="003C2FDC" w:rsidRDefault="005E5F52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000DF8" w:rsidRPr="003C2FDC" w14:paraId="57041A81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2F7BEAF9" w14:textId="131DF8BB" w:rsidR="00000DF8" w:rsidRPr="003C2FDC" w:rsidRDefault="00725F2F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="00C5586A"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 history</w:t>
            </w:r>
          </w:p>
        </w:tc>
        <w:tc>
          <w:tcPr>
            <w:tcW w:w="2790" w:type="dxa"/>
          </w:tcPr>
          <w:p w14:paraId="3FF217C4" w14:textId="459AE188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790" w:type="dxa"/>
          </w:tcPr>
          <w:p w14:paraId="458694B7" w14:textId="344AAE7B" w:rsidR="00000DF8" w:rsidRPr="003C2FDC" w:rsidRDefault="00446030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000DF8" w:rsidRPr="003C2FDC" w14:paraId="05BD715A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5379A187" w14:textId="77777777" w:rsidR="00000DF8" w:rsidRPr="003C2FDC" w:rsidRDefault="00000DF8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7C3689A3" w14:textId="753FA90A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790" w:type="dxa"/>
          </w:tcPr>
          <w:p w14:paraId="534B2B00" w14:textId="3A2511EF" w:rsidR="00000DF8" w:rsidRPr="003C2FDC" w:rsidRDefault="00446030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000DF8" w:rsidRPr="003C2FDC" w14:paraId="232E5654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4FB22EB6" w14:textId="1B7FF04D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Tumor status (AJCC</w:t>
            </w:r>
            <w:proofErr w:type="gramStart"/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  <w:r w:rsidR="000570B1" w:rsidRPr="003C2F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790" w:type="dxa"/>
          </w:tcPr>
          <w:p w14:paraId="01B6CB9F" w14:textId="519F342F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pT1</w:t>
            </w:r>
          </w:p>
        </w:tc>
        <w:tc>
          <w:tcPr>
            <w:tcW w:w="2790" w:type="dxa"/>
          </w:tcPr>
          <w:p w14:paraId="5CAE3B85" w14:textId="0DA2BC7F" w:rsidR="00000DF8" w:rsidRPr="003C2FDC" w:rsidRDefault="00446030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000DF8" w:rsidRPr="003C2FDC" w14:paraId="6422961B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43B2AC68" w14:textId="77777777" w:rsidR="00000DF8" w:rsidRPr="003C2FDC" w:rsidRDefault="00000DF8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88CEE18" w14:textId="63A1C1DE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pT2</w:t>
            </w:r>
          </w:p>
        </w:tc>
        <w:tc>
          <w:tcPr>
            <w:tcW w:w="2790" w:type="dxa"/>
          </w:tcPr>
          <w:p w14:paraId="1196E02B" w14:textId="22C81E63" w:rsidR="00000DF8" w:rsidRPr="003C2FDC" w:rsidRDefault="00446030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494C2D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</w:t>
            </w:r>
            <w:r w:rsidR="00494C2D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000DF8" w:rsidRPr="003C2FDC" w14:paraId="2C4EFFDF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1DE56466" w14:textId="77777777" w:rsidR="00000DF8" w:rsidRPr="003C2FDC" w:rsidRDefault="00000DF8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44967B0" w14:textId="4F9756D6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pT3</w:t>
            </w:r>
          </w:p>
        </w:tc>
        <w:tc>
          <w:tcPr>
            <w:tcW w:w="2790" w:type="dxa"/>
          </w:tcPr>
          <w:p w14:paraId="0F1B7B1F" w14:textId="3BFC00B2" w:rsidR="00000DF8" w:rsidRPr="003C2FDC" w:rsidRDefault="00494C2D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 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</w:t>
            </w: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000DF8" w:rsidRPr="003C2FDC" w14:paraId="7E2A2346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79B979CC" w14:textId="163280B5" w:rsidR="00000DF8" w:rsidRPr="003C2FDC" w:rsidRDefault="00C5586A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Nodal status (AJCC</w:t>
            </w:r>
            <w:proofErr w:type="gramStart"/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  <w:r w:rsidR="000570B1" w:rsidRPr="003C2F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790" w:type="dxa"/>
          </w:tcPr>
          <w:p w14:paraId="5B82898F" w14:textId="6AE5EC44" w:rsidR="00000DF8" w:rsidRPr="003C2FDC" w:rsidRDefault="00D85782" w:rsidP="00000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pN0</w:t>
            </w:r>
          </w:p>
        </w:tc>
        <w:tc>
          <w:tcPr>
            <w:tcW w:w="2790" w:type="dxa"/>
          </w:tcPr>
          <w:p w14:paraId="39E415EE" w14:textId="0823D8A2" w:rsidR="00000DF8" w:rsidRPr="003C2FDC" w:rsidRDefault="00302EBB" w:rsidP="00000DF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494C2D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</w:t>
            </w:r>
            <w:r w:rsidR="00494C2D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D85782" w:rsidRPr="003C2FDC" w14:paraId="592E707D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31983023" w14:textId="77777777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67B845C" w14:textId="40E292A9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pN</w:t>
            </w:r>
            <w:r w:rsidR="004460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3B918880" w14:textId="14623712" w:rsidR="00D85782" w:rsidRPr="003C2FDC" w:rsidRDefault="00302EBB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446030" w:rsidRPr="003C2FDC" w14:paraId="35DF7ADC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2EF02067" w14:textId="77777777" w:rsidR="00446030" w:rsidRPr="003C2FDC" w:rsidRDefault="00446030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D17DD7E" w14:textId="31F056CC" w:rsidR="00446030" w:rsidRPr="003C2FDC" w:rsidRDefault="00446030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3</w:t>
            </w:r>
          </w:p>
        </w:tc>
        <w:tc>
          <w:tcPr>
            <w:tcW w:w="2790" w:type="dxa"/>
          </w:tcPr>
          <w:p w14:paraId="27990EF4" w14:textId="0368D2AE" w:rsidR="00446030" w:rsidRPr="003C2FDC" w:rsidRDefault="00302EBB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40</w:t>
            </w:r>
            <w:r w:rsidR="005E5F52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D85782" w:rsidRPr="003C2FDC" w14:paraId="7072A038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60A6B917" w14:textId="1B7C27A8" w:rsidR="00D85782" w:rsidRPr="003C2FDC" w:rsidRDefault="00F3607C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Stage (AJCC</w:t>
            </w:r>
            <w:proofErr w:type="gramStart"/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8)*</w:t>
            </w:r>
            <w:proofErr w:type="gramEnd"/>
          </w:p>
        </w:tc>
        <w:tc>
          <w:tcPr>
            <w:tcW w:w="2790" w:type="dxa"/>
          </w:tcPr>
          <w:p w14:paraId="771781DE" w14:textId="57A36909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B</w:t>
            </w:r>
          </w:p>
        </w:tc>
        <w:tc>
          <w:tcPr>
            <w:tcW w:w="2790" w:type="dxa"/>
          </w:tcPr>
          <w:p w14:paraId="5BDE0BAC" w14:textId="75D71899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E514A0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</w:t>
            </w:r>
            <w:r w:rsidR="00E514A0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D85782" w:rsidRPr="003C2FDC" w14:paraId="13FC928B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78798345" w14:textId="77777777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8ADE2E1" w14:textId="33017615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790" w:type="dxa"/>
          </w:tcPr>
          <w:p w14:paraId="71E5B278" w14:textId="5CA92607" w:rsidR="00D85782" w:rsidRPr="003C2FDC" w:rsidRDefault="00F3607C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D85782" w:rsidRPr="003C2FDC" w14:paraId="36ED28D2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5B8E962B" w14:textId="77777777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823C7E4" w14:textId="76D8DB1F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B</w:t>
            </w:r>
          </w:p>
        </w:tc>
        <w:tc>
          <w:tcPr>
            <w:tcW w:w="2790" w:type="dxa"/>
          </w:tcPr>
          <w:p w14:paraId="5FB82841" w14:textId="1B8BF11B" w:rsidR="00D85782" w:rsidRPr="003C2FDC" w:rsidRDefault="00F3607C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5E7DEE" w:rsidRPr="003C2FDC" w14:paraId="1CF01E70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0BDCD3F7" w14:textId="1CB901F6" w:rsidR="005E7DEE" w:rsidRPr="003C2FDC" w:rsidRDefault="005E7DEE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790" w:type="dxa"/>
          </w:tcPr>
          <w:p w14:paraId="31BC737D" w14:textId="1A62F263" w:rsidR="005E7DEE" w:rsidRPr="003C2FDC" w:rsidRDefault="005E7DEE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DC (median)</w:t>
            </w:r>
          </w:p>
        </w:tc>
        <w:tc>
          <w:tcPr>
            <w:tcW w:w="2790" w:type="dxa"/>
          </w:tcPr>
          <w:p w14:paraId="25A74433" w14:textId="71044DA8" w:rsidR="005E7DEE" w:rsidRDefault="005E7DEE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0 cm</w:t>
            </w:r>
          </w:p>
        </w:tc>
      </w:tr>
      <w:tr w:rsidR="005E7DEE" w:rsidRPr="003C2FDC" w14:paraId="554F6A40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2B5AF379" w14:textId="77777777" w:rsidR="005E7DEE" w:rsidRDefault="005E7DEE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B3B2AAB" w14:textId="19338838" w:rsidR="005E7DEE" w:rsidRDefault="005E7DEE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CC (median)</w:t>
            </w:r>
          </w:p>
        </w:tc>
        <w:tc>
          <w:tcPr>
            <w:tcW w:w="2790" w:type="dxa"/>
          </w:tcPr>
          <w:p w14:paraId="07E0C76E" w14:textId="15DCA58F" w:rsidR="005E7DEE" w:rsidRDefault="005E7DEE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7 cm</w:t>
            </w:r>
          </w:p>
        </w:tc>
      </w:tr>
      <w:tr w:rsidR="00D85782" w:rsidRPr="003C2FDC" w14:paraId="7D859562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058F0CEC" w14:textId="32EEA46C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djuvant </w:t>
            </w:r>
            <w:r w:rsidR="00F3607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erapy</w:t>
            </w:r>
          </w:p>
        </w:tc>
        <w:tc>
          <w:tcPr>
            <w:tcW w:w="2790" w:type="dxa"/>
          </w:tcPr>
          <w:p w14:paraId="5BEF5AA0" w14:textId="563E7FA0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790" w:type="dxa"/>
          </w:tcPr>
          <w:p w14:paraId="0874A25E" w14:textId="39461C6B" w:rsidR="00D85782" w:rsidRPr="003C2FDC" w:rsidRDefault="00F3607C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4C2D"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E5F5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494C2D" w:rsidRPr="003C2FD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85782" w:rsidRPr="003C2FDC" w14:paraId="33D9AAE2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652C2E2F" w14:textId="77777777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</w:tcPr>
          <w:p w14:paraId="6AF4A9E6" w14:textId="407D7A77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790" w:type="dxa"/>
          </w:tcPr>
          <w:p w14:paraId="4726BAD0" w14:textId="4BFA585C" w:rsidR="00D85782" w:rsidRPr="003C2FDC" w:rsidRDefault="00F3607C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94C2D"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 (50.0%)</w:t>
            </w:r>
          </w:p>
        </w:tc>
      </w:tr>
      <w:tr w:rsidR="00D85782" w:rsidRPr="003C2FDC" w14:paraId="47612542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655FF1A3" w14:textId="19AC4A41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currence</w:t>
            </w:r>
          </w:p>
        </w:tc>
        <w:tc>
          <w:tcPr>
            <w:tcW w:w="2790" w:type="dxa"/>
          </w:tcPr>
          <w:p w14:paraId="2CC5F2A0" w14:textId="5717D641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790" w:type="dxa"/>
          </w:tcPr>
          <w:p w14:paraId="40F9B9FE" w14:textId="771867E3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D85782" w:rsidRPr="003C2FDC" w14:paraId="43CB3C81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74DF2299" w14:textId="77777777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F3F4EAE" w14:textId="14ACC0BC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790" w:type="dxa"/>
          </w:tcPr>
          <w:p w14:paraId="2ABA2FDF" w14:textId="6613DD38" w:rsidR="00D85782" w:rsidRPr="003C2FDC" w:rsidRDefault="00F3607C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</w:t>
            </w:r>
            <w:r w:rsidR="005E5F5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</w:t>
            </w:r>
            <w:r w:rsidR="00CB1867"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%)</w:t>
            </w:r>
          </w:p>
        </w:tc>
      </w:tr>
      <w:tr w:rsidR="00D85782" w:rsidRPr="003C2FDC" w14:paraId="441B92A5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21AB428E" w14:textId="62825ACE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ital status</w:t>
            </w:r>
          </w:p>
        </w:tc>
        <w:tc>
          <w:tcPr>
            <w:tcW w:w="2790" w:type="dxa"/>
          </w:tcPr>
          <w:p w14:paraId="42250356" w14:textId="3DE272D8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ad</w:t>
            </w:r>
          </w:p>
        </w:tc>
        <w:tc>
          <w:tcPr>
            <w:tcW w:w="2790" w:type="dxa"/>
          </w:tcPr>
          <w:p w14:paraId="20FDCFDA" w14:textId="06CBC7D8" w:rsidR="00D85782" w:rsidRPr="003C2FDC" w:rsidRDefault="004032EA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514A0"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E5F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514A0" w:rsidRPr="003C2FD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85782" w:rsidRPr="003C2FDC" w14:paraId="6EA125FE" w14:textId="77777777" w:rsidTr="003C2FDC">
        <w:trPr>
          <w:cantSplit/>
          <w:trHeight w:hRule="exact" w:val="331"/>
        </w:trPr>
        <w:tc>
          <w:tcPr>
            <w:tcW w:w="3870" w:type="dxa"/>
          </w:tcPr>
          <w:p w14:paraId="68FC8422" w14:textId="77777777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A65F840" w14:textId="016A1DCB" w:rsidR="00D85782" w:rsidRPr="003C2FDC" w:rsidRDefault="00D85782" w:rsidP="00D8578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FD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ive</w:t>
            </w:r>
          </w:p>
        </w:tc>
        <w:tc>
          <w:tcPr>
            <w:tcW w:w="2790" w:type="dxa"/>
          </w:tcPr>
          <w:p w14:paraId="74F1784D" w14:textId="4840A728" w:rsidR="00D85782" w:rsidRPr="003C2FDC" w:rsidRDefault="004032EA" w:rsidP="00D85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514A0" w:rsidRPr="003C2F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514A0" w:rsidRPr="003C2FD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CA9B917" w14:textId="77777777" w:rsidR="00E7335A" w:rsidRDefault="000570B1" w:rsidP="00F95E9C">
      <w:pPr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C2FDC">
        <w:rPr>
          <w:rFonts w:ascii="Times New Roman" w:hAnsi="Times New Roman" w:cs="Times New Roman"/>
          <w:sz w:val="24"/>
          <w:szCs w:val="24"/>
        </w:rPr>
        <w:t>*</w:t>
      </w:r>
      <w:r w:rsidR="00494C2D" w:rsidRPr="003C2FD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8th edition of American Joint Committee on Cancer (AJCC) staging system</w:t>
      </w:r>
      <w:r w:rsidR="00292695" w:rsidRPr="003C2FD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="005E7DE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14:paraId="66C38EC8" w14:textId="10D2A8FD" w:rsidR="0085417F" w:rsidRPr="00F95E9C" w:rsidRDefault="005E7DEE" w:rsidP="00F95E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DC, Adenocarcinoma; SCC, Squamous cell carcinoma.</w:t>
      </w:r>
      <w:bookmarkEnd w:id="0"/>
    </w:p>
    <w:sectPr w:rsidR="0085417F" w:rsidRPr="00F95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4EA9D" w14:textId="77777777" w:rsidR="00561C57" w:rsidRDefault="00561C57" w:rsidP="00C5586A">
      <w:pPr>
        <w:spacing w:after="0" w:line="240" w:lineRule="auto"/>
      </w:pPr>
      <w:r>
        <w:separator/>
      </w:r>
    </w:p>
  </w:endnote>
  <w:endnote w:type="continuationSeparator" w:id="0">
    <w:p w14:paraId="098C12E4" w14:textId="77777777" w:rsidR="00561C57" w:rsidRDefault="00561C57" w:rsidP="00C55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023DB" w14:textId="77777777" w:rsidR="00561C57" w:rsidRDefault="00561C57" w:rsidP="00C5586A">
      <w:pPr>
        <w:spacing w:after="0" w:line="240" w:lineRule="auto"/>
      </w:pPr>
      <w:r>
        <w:separator/>
      </w:r>
    </w:p>
  </w:footnote>
  <w:footnote w:type="continuationSeparator" w:id="0">
    <w:p w14:paraId="6625557C" w14:textId="77777777" w:rsidR="00561C57" w:rsidRDefault="00561C57" w:rsidP="00C55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1F3F1A"/>
    <w:multiLevelType w:val="hybridMultilevel"/>
    <w:tmpl w:val="291A4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6E3"/>
    <w:rsid w:val="00000DF8"/>
    <w:rsid w:val="00014E71"/>
    <w:rsid w:val="000570B1"/>
    <w:rsid w:val="000608F4"/>
    <w:rsid w:val="00070150"/>
    <w:rsid w:val="000815AD"/>
    <w:rsid w:val="000D5FF6"/>
    <w:rsid w:val="00131059"/>
    <w:rsid w:val="00165DC6"/>
    <w:rsid w:val="001D2E3E"/>
    <w:rsid w:val="002106D5"/>
    <w:rsid w:val="00292695"/>
    <w:rsid w:val="00297B9E"/>
    <w:rsid w:val="002F2F1A"/>
    <w:rsid w:val="00302EBB"/>
    <w:rsid w:val="00304DD5"/>
    <w:rsid w:val="00366270"/>
    <w:rsid w:val="003944CB"/>
    <w:rsid w:val="003C2FDC"/>
    <w:rsid w:val="004032EA"/>
    <w:rsid w:val="00446030"/>
    <w:rsid w:val="00474355"/>
    <w:rsid w:val="00494C2D"/>
    <w:rsid w:val="004F4E36"/>
    <w:rsid w:val="004F63E8"/>
    <w:rsid w:val="0050153B"/>
    <w:rsid w:val="00531039"/>
    <w:rsid w:val="00561C57"/>
    <w:rsid w:val="005A5E23"/>
    <w:rsid w:val="005A74EC"/>
    <w:rsid w:val="005B6239"/>
    <w:rsid w:val="005E5F52"/>
    <w:rsid w:val="005E7DEE"/>
    <w:rsid w:val="00644E7F"/>
    <w:rsid w:val="00670512"/>
    <w:rsid w:val="00720813"/>
    <w:rsid w:val="00725F2F"/>
    <w:rsid w:val="00746A60"/>
    <w:rsid w:val="00767634"/>
    <w:rsid w:val="00783AE3"/>
    <w:rsid w:val="007A309A"/>
    <w:rsid w:val="007B4337"/>
    <w:rsid w:val="00835588"/>
    <w:rsid w:val="0085417F"/>
    <w:rsid w:val="00855D1E"/>
    <w:rsid w:val="008A7E7D"/>
    <w:rsid w:val="008E0C0A"/>
    <w:rsid w:val="008E2E79"/>
    <w:rsid w:val="008F7966"/>
    <w:rsid w:val="00906567"/>
    <w:rsid w:val="009066E3"/>
    <w:rsid w:val="009745F6"/>
    <w:rsid w:val="00996F39"/>
    <w:rsid w:val="009C4C1A"/>
    <w:rsid w:val="009D19BC"/>
    <w:rsid w:val="00A36E07"/>
    <w:rsid w:val="00A73A2A"/>
    <w:rsid w:val="00AB2AC1"/>
    <w:rsid w:val="00B10D2E"/>
    <w:rsid w:val="00B216C1"/>
    <w:rsid w:val="00BB79B7"/>
    <w:rsid w:val="00C54AEE"/>
    <w:rsid w:val="00C5586A"/>
    <w:rsid w:val="00CA1279"/>
    <w:rsid w:val="00CB1867"/>
    <w:rsid w:val="00D21BDA"/>
    <w:rsid w:val="00D73865"/>
    <w:rsid w:val="00D755BF"/>
    <w:rsid w:val="00D85782"/>
    <w:rsid w:val="00D862A7"/>
    <w:rsid w:val="00DE5C3F"/>
    <w:rsid w:val="00E514A0"/>
    <w:rsid w:val="00E572BC"/>
    <w:rsid w:val="00E7335A"/>
    <w:rsid w:val="00E8709B"/>
    <w:rsid w:val="00EE3B8A"/>
    <w:rsid w:val="00EF174F"/>
    <w:rsid w:val="00F3607C"/>
    <w:rsid w:val="00F53A0C"/>
    <w:rsid w:val="00F6530D"/>
    <w:rsid w:val="00F95E9C"/>
    <w:rsid w:val="00FA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B94CF"/>
  <w15:chartTrackingRefBased/>
  <w15:docId w15:val="{FE78A632-6C39-4DE3-80D0-F2A9646D7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D2E3E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1D2E3E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2E3E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D2E3E"/>
    <w:rPr>
      <w:i/>
      <w:iCs/>
    </w:rPr>
  </w:style>
  <w:style w:type="table" w:styleId="LightShading-Accent1">
    <w:name w:val="Light Shading Accent 1"/>
    <w:basedOn w:val="TableNormal"/>
    <w:uiPriority w:val="60"/>
    <w:rsid w:val="001D2E3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000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5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58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58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586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41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D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66227-DF30-4A84-A54F-73F8845F4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Jie</dc:creator>
  <cp:keywords/>
  <dc:description/>
  <cp:lastModifiedBy>Parra Cuentas,Edwin Roger</cp:lastModifiedBy>
  <cp:revision>13</cp:revision>
  <dcterms:created xsi:type="dcterms:W3CDTF">2021-02-17T13:42:00Z</dcterms:created>
  <dcterms:modified xsi:type="dcterms:W3CDTF">2021-03-27T05:57:00Z</dcterms:modified>
</cp:coreProperties>
</file>